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F34098" w14:textId="2D6196B4" w:rsidR="00607C20" w:rsidRDefault="00607C20">
      <w:bookmarkStart w:id="0" w:name="_GoBack"/>
      <w:bookmarkEnd w:id="0"/>
    </w:p>
    <w:p w14:paraId="516C9DE4" w14:textId="5C04A3A8" w:rsidR="0068222C" w:rsidRPr="0068222C" w:rsidRDefault="0068222C" w:rsidP="00461FB1">
      <w:pPr>
        <w:pStyle w:val="Caption"/>
        <w:keepNext/>
        <w:ind w:left="142"/>
        <w:rPr>
          <w:b/>
          <w:bCs/>
          <w:i w:val="0"/>
          <w:iCs w:val="0"/>
          <w:color w:val="000000" w:themeColor="text1"/>
          <w:sz w:val="22"/>
          <w:szCs w:val="22"/>
        </w:rPr>
      </w:pPr>
      <w:r w:rsidRPr="0068222C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Multimedia Appendix 8. Evidence-based Strategy Assessment scores and the number of users who reported using the apps</w:t>
      </w:r>
    </w:p>
    <w:tbl>
      <w:tblPr>
        <w:tblStyle w:val="PlainTable4"/>
        <w:tblpPr w:leftFromText="180" w:rightFromText="180" w:vertAnchor="text" w:horzAnchor="margin" w:tblpY="55"/>
        <w:tblW w:w="8931" w:type="dxa"/>
        <w:tblBorders>
          <w:top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3256"/>
        <w:gridCol w:w="3276"/>
        <w:gridCol w:w="2399"/>
      </w:tblGrid>
      <w:tr w:rsidR="0068222C" w:rsidRPr="00764C40" w14:paraId="52DE374D" w14:textId="77777777" w:rsidTr="006822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C3A011" w14:textId="77777777" w:rsidR="0068222C" w:rsidRPr="00764C40" w:rsidRDefault="0068222C" w:rsidP="0068222C">
            <w:bookmarkStart w:id="1" w:name="_Ref25696765"/>
            <w:r w:rsidRPr="00764C40">
              <w:t>Weight-management app</w:t>
            </w:r>
          </w:p>
        </w:tc>
        <w:tc>
          <w:tcPr>
            <w:tcW w:w="3276" w:type="dxa"/>
            <w:tcBorders>
              <w:top w:val="single" w:sz="4" w:space="0" w:color="auto"/>
              <w:bottom w:val="single" w:sz="4" w:space="0" w:color="auto"/>
            </w:tcBorders>
          </w:tcPr>
          <w:p w14:paraId="16E081D2" w14:textId="77777777" w:rsidR="0068222C" w:rsidRPr="00764C40" w:rsidRDefault="0068222C" w:rsidP="006822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4C40">
              <w:t>EBSs</w:t>
            </w:r>
          </w:p>
          <w:p w14:paraId="3DE1205E" w14:textId="77777777" w:rsidR="0068222C" w:rsidRPr="00764C40" w:rsidRDefault="0068222C" w:rsidP="006822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4C40">
              <w:t>n (%)</w:t>
            </w:r>
          </w:p>
        </w:tc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</w:tcPr>
          <w:p w14:paraId="00A39024" w14:textId="77777777" w:rsidR="0068222C" w:rsidRPr="00764C40" w:rsidRDefault="0068222C" w:rsidP="006822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4C40">
              <w:t>Survey</w:t>
            </w:r>
          </w:p>
          <w:p w14:paraId="1DDD6E53" w14:textId="77777777" w:rsidR="0068222C" w:rsidRPr="00764C40" w:rsidRDefault="0068222C" w:rsidP="006822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4C40">
              <w:t>n (%)</w:t>
            </w:r>
          </w:p>
        </w:tc>
      </w:tr>
      <w:tr w:rsidR="00082FC2" w:rsidRPr="00764C40" w14:paraId="04830A72" w14:textId="77777777" w:rsidTr="00DE5E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auto"/>
            </w:tcBorders>
            <w:noWrap/>
            <w:vAlign w:val="center"/>
          </w:tcPr>
          <w:p w14:paraId="31FC5F73" w14:textId="13686238" w:rsidR="00082FC2" w:rsidRPr="00082FC2" w:rsidRDefault="00082FC2" w:rsidP="00082FC2">
            <w:pPr>
              <w:rPr>
                <w:b w:val="0"/>
                <w:bCs w:val="0"/>
              </w:rPr>
            </w:pPr>
            <w:r w:rsidRPr="001A1D86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MyFitnessPal</w:t>
            </w:r>
          </w:p>
        </w:tc>
        <w:tc>
          <w:tcPr>
            <w:tcW w:w="3276" w:type="dxa"/>
            <w:tcBorders>
              <w:top w:val="single" w:sz="4" w:space="0" w:color="auto"/>
            </w:tcBorders>
          </w:tcPr>
          <w:p w14:paraId="39E69219" w14:textId="77777777" w:rsidR="00082FC2" w:rsidRPr="00764C40" w:rsidRDefault="00082FC2" w:rsidP="00082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C40">
              <w:t>7 (87.5%)</w:t>
            </w:r>
          </w:p>
        </w:tc>
        <w:tc>
          <w:tcPr>
            <w:tcW w:w="2399" w:type="dxa"/>
            <w:tcBorders>
              <w:top w:val="single" w:sz="4" w:space="0" w:color="auto"/>
            </w:tcBorders>
          </w:tcPr>
          <w:p w14:paraId="5D7FA252" w14:textId="1E817809" w:rsidR="00082FC2" w:rsidRPr="00764C40" w:rsidRDefault="00082FC2" w:rsidP="00082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C40">
              <w:t>145 (54.3%)</w:t>
            </w:r>
          </w:p>
        </w:tc>
      </w:tr>
      <w:tr w:rsidR="00082FC2" w:rsidRPr="00764C40" w14:paraId="0D61023E" w14:textId="77777777" w:rsidTr="00DE5E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</w:tcPr>
          <w:p w14:paraId="3234650C" w14:textId="1D5588ED" w:rsidR="00082FC2" w:rsidRPr="00082FC2" w:rsidRDefault="00082FC2" w:rsidP="00082FC2">
            <w:pPr>
              <w:rPr>
                <w:b w:val="0"/>
                <w:bCs w:val="0"/>
                <w:rtl/>
              </w:rPr>
            </w:pPr>
            <w:r w:rsidRPr="00082FC2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Fitbit</w:t>
            </w:r>
            <w:r w:rsidR="0009514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: Health &amp; fitness</w:t>
            </w:r>
          </w:p>
        </w:tc>
        <w:tc>
          <w:tcPr>
            <w:tcW w:w="3276" w:type="dxa"/>
          </w:tcPr>
          <w:p w14:paraId="1F154897" w14:textId="77777777" w:rsidR="00082FC2" w:rsidRPr="00764C40" w:rsidRDefault="00082FC2" w:rsidP="00082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C40">
              <w:t>7 (87.5%)</w:t>
            </w:r>
          </w:p>
        </w:tc>
        <w:tc>
          <w:tcPr>
            <w:tcW w:w="2399" w:type="dxa"/>
          </w:tcPr>
          <w:p w14:paraId="0E8E8A6C" w14:textId="688945BB" w:rsidR="00082FC2" w:rsidRPr="00764C40" w:rsidRDefault="00082FC2" w:rsidP="00082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C40">
              <w:t>10 (3.</w:t>
            </w:r>
            <w:r>
              <w:t>8</w:t>
            </w:r>
            <w:r w:rsidRPr="00764C40">
              <w:t>%)</w:t>
            </w:r>
          </w:p>
        </w:tc>
      </w:tr>
      <w:tr w:rsidR="00082FC2" w:rsidRPr="00764C40" w14:paraId="3C729E1C" w14:textId="77777777" w:rsidTr="00DE5E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</w:tcPr>
          <w:p w14:paraId="5D9FB00E" w14:textId="62BCA3E1" w:rsidR="00082FC2" w:rsidRPr="00082FC2" w:rsidRDefault="00082FC2" w:rsidP="00082FC2">
            <w:pPr>
              <w:rPr>
                <w:b w:val="0"/>
                <w:bCs w:val="0"/>
              </w:rPr>
            </w:pPr>
            <w:r w:rsidRPr="00082FC2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Rashaqa adad alsoarat</w:t>
            </w:r>
          </w:p>
        </w:tc>
        <w:tc>
          <w:tcPr>
            <w:tcW w:w="3276" w:type="dxa"/>
          </w:tcPr>
          <w:p w14:paraId="5231F761" w14:textId="529CCEA8" w:rsidR="00082FC2" w:rsidRPr="00764C40" w:rsidRDefault="00082FC2" w:rsidP="00082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C40">
              <w:t>6 (75</w:t>
            </w:r>
            <w:r>
              <w:t>.0</w:t>
            </w:r>
            <w:r w:rsidRPr="00764C40">
              <w:t>%)</w:t>
            </w:r>
          </w:p>
        </w:tc>
        <w:tc>
          <w:tcPr>
            <w:tcW w:w="2399" w:type="dxa"/>
          </w:tcPr>
          <w:p w14:paraId="61EC2C76" w14:textId="77777777" w:rsidR="00082FC2" w:rsidRPr="00764C40" w:rsidRDefault="00082FC2" w:rsidP="00082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1.5%)</w:t>
            </w:r>
          </w:p>
        </w:tc>
      </w:tr>
      <w:tr w:rsidR="00082FC2" w:rsidRPr="00764C40" w14:paraId="3D54ABA2" w14:textId="77777777" w:rsidTr="00DE5E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</w:tcPr>
          <w:p w14:paraId="14285996" w14:textId="4D2BDA3F" w:rsidR="00082FC2" w:rsidRPr="00082FC2" w:rsidRDefault="00082FC2" w:rsidP="00082FC2">
            <w:pPr>
              <w:rPr>
                <w:b w:val="0"/>
                <w:bCs w:val="0"/>
              </w:rPr>
            </w:pPr>
            <w:r w:rsidRPr="00082FC2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FUDC</w:t>
            </w:r>
          </w:p>
        </w:tc>
        <w:tc>
          <w:tcPr>
            <w:tcW w:w="3276" w:type="dxa"/>
          </w:tcPr>
          <w:p w14:paraId="6B0198EB" w14:textId="77777777" w:rsidR="00082FC2" w:rsidRPr="00764C40" w:rsidRDefault="00082FC2" w:rsidP="00082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C40">
              <w:t>5</w:t>
            </w:r>
            <w:r>
              <w:t xml:space="preserve"> </w:t>
            </w:r>
            <w:r w:rsidRPr="00764C40">
              <w:t>(62.5%)</w:t>
            </w:r>
          </w:p>
        </w:tc>
        <w:tc>
          <w:tcPr>
            <w:tcW w:w="2399" w:type="dxa"/>
          </w:tcPr>
          <w:p w14:paraId="37546FE0" w14:textId="76562E3B" w:rsidR="00082FC2" w:rsidRPr="00764C40" w:rsidRDefault="00082FC2" w:rsidP="00082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C40">
              <w:t>0 (0</w:t>
            </w:r>
            <w:r>
              <w:t>.0</w:t>
            </w:r>
            <w:r w:rsidRPr="00764C40">
              <w:t>%)</w:t>
            </w:r>
          </w:p>
        </w:tc>
      </w:tr>
      <w:tr w:rsidR="00082FC2" w:rsidRPr="00764C40" w14:paraId="699DF6F5" w14:textId="77777777" w:rsidTr="00DE5E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</w:tcPr>
          <w:p w14:paraId="744935B9" w14:textId="5ECBBB2C" w:rsidR="00082FC2" w:rsidRPr="00082FC2" w:rsidRDefault="00082FC2" w:rsidP="00082FC2">
            <w:pPr>
              <w:rPr>
                <w:b w:val="0"/>
                <w:bCs w:val="0"/>
              </w:rPr>
            </w:pPr>
            <w:r w:rsidRPr="00082FC2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Pacer Pedometer</w:t>
            </w:r>
          </w:p>
        </w:tc>
        <w:tc>
          <w:tcPr>
            <w:tcW w:w="3276" w:type="dxa"/>
          </w:tcPr>
          <w:p w14:paraId="379EEC2C" w14:textId="77777777" w:rsidR="00082FC2" w:rsidRPr="00764C40" w:rsidRDefault="00082FC2" w:rsidP="00082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C40">
              <w:t>5 (62.5%)</w:t>
            </w:r>
          </w:p>
        </w:tc>
        <w:tc>
          <w:tcPr>
            <w:tcW w:w="2399" w:type="dxa"/>
          </w:tcPr>
          <w:p w14:paraId="66D73876" w14:textId="77777777" w:rsidR="00082FC2" w:rsidRDefault="00082FC2" w:rsidP="00082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C40">
              <w:t>2 (0.7%)</w:t>
            </w:r>
          </w:p>
        </w:tc>
      </w:tr>
      <w:tr w:rsidR="00082FC2" w:rsidRPr="00764C40" w14:paraId="796131DF" w14:textId="77777777" w:rsidTr="00DE5E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</w:tcPr>
          <w:p w14:paraId="6C180B03" w14:textId="3193FE7A" w:rsidR="00082FC2" w:rsidRPr="00082FC2" w:rsidRDefault="00082FC2" w:rsidP="00082FC2">
            <w:pPr>
              <w:rPr>
                <w:b w:val="0"/>
                <w:bCs w:val="0"/>
              </w:rPr>
            </w:pPr>
            <w:r w:rsidRPr="00082FC2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Calorie counter by fat secret</w:t>
            </w:r>
          </w:p>
        </w:tc>
        <w:tc>
          <w:tcPr>
            <w:tcW w:w="3276" w:type="dxa"/>
          </w:tcPr>
          <w:p w14:paraId="716B7583" w14:textId="77777777" w:rsidR="00082FC2" w:rsidRPr="00764C40" w:rsidRDefault="00082FC2" w:rsidP="00082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C40">
              <w:t>5 (62.5%)</w:t>
            </w:r>
          </w:p>
        </w:tc>
        <w:tc>
          <w:tcPr>
            <w:tcW w:w="2399" w:type="dxa"/>
          </w:tcPr>
          <w:p w14:paraId="42881382" w14:textId="77777777" w:rsidR="00082FC2" w:rsidRDefault="00082FC2" w:rsidP="00082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C40">
              <w:t>5 (1.9%)</w:t>
            </w:r>
          </w:p>
        </w:tc>
      </w:tr>
      <w:tr w:rsidR="00082FC2" w:rsidRPr="00764C40" w14:paraId="519B9953" w14:textId="77777777" w:rsidTr="00DE5E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</w:tcPr>
          <w:p w14:paraId="20C33B70" w14:textId="471833B4" w:rsidR="00082FC2" w:rsidRPr="00082FC2" w:rsidRDefault="00082FC2" w:rsidP="00082FC2">
            <w:pPr>
              <w:rPr>
                <w:b w:val="0"/>
                <w:bCs w:val="0"/>
              </w:rPr>
            </w:pPr>
            <w:r w:rsidRPr="00082FC2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Adaad alsoaraat</w:t>
            </w:r>
          </w:p>
        </w:tc>
        <w:tc>
          <w:tcPr>
            <w:tcW w:w="3276" w:type="dxa"/>
          </w:tcPr>
          <w:p w14:paraId="7CCC023D" w14:textId="77777777" w:rsidR="00082FC2" w:rsidRPr="00764C40" w:rsidRDefault="00082FC2" w:rsidP="00082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C40">
              <w:t>5 (62.5%)</w:t>
            </w:r>
          </w:p>
        </w:tc>
        <w:tc>
          <w:tcPr>
            <w:tcW w:w="2399" w:type="dxa"/>
          </w:tcPr>
          <w:p w14:paraId="397ED419" w14:textId="07E422E7" w:rsidR="00082FC2" w:rsidRPr="00764C40" w:rsidRDefault="00082FC2" w:rsidP="00082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3.0%)</w:t>
            </w:r>
          </w:p>
        </w:tc>
      </w:tr>
      <w:tr w:rsidR="00082FC2" w:rsidRPr="00764C40" w14:paraId="51D9FDA8" w14:textId="77777777" w:rsidTr="00DE5E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</w:tcPr>
          <w:p w14:paraId="5955E19D" w14:textId="1794E3F3" w:rsidR="00082FC2" w:rsidRPr="00082FC2" w:rsidRDefault="00082FC2" w:rsidP="00082FC2">
            <w:pPr>
              <w:rPr>
                <w:b w:val="0"/>
                <w:bCs w:val="0"/>
              </w:rPr>
            </w:pPr>
            <w:r w:rsidRPr="00082FC2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So</w:t>
            </w:r>
            <w:r w:rsidR="0009514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ar</w:t>
            </w:r>
            <w:r w:rsidRPr="00082FC2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rate</w:t>
            </w:r>
          </w:p>
        </w:tc>
        <w:tc>
          <w:tcPr>
            <w:tcW w:w="3276" w:type="dxa"/>
          </w:tcPr>
          <w:p w14:paraId="4EBD236B" w14:textId="77777777" w:rsidR="00082FC2" w:rsidRPr="00764C40" w:rsidRDefault="00082FC2" w:rsidP="00082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C40">
              <w:t>5 (62.5%)</w:t>
            </w:r>
          </w:p>
        </w:tc>
        <w:tc>
          <w:tcPr>
            <w:tcW w:w="2399" w:type="dxa"/>
          </w:tcPr>
          <w:p w14:paraId="4904A27A" w14:textId="1B118779" w:rsidR="00082FC2" w:rsidRPr="00764C40" w:rsidRDefault="00082FC2" w:rsidP="00082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C40">
              <w:t>10 (3.</w:t>
            </w:r>
            <w:r>
              <w:t>8</w:t>
            </w:r>
            <w:r w:rsidRPr="00764C40">
              <w:t>%)</w:t>
            </w:r>
          </w:p>
        </w:tc>
      </w:tr>
      <w:tr w:rsidR="00082FC2" w:rsidRPr="00764C40" w14:paraId="1DF07E8E" w14:textId="77777777" w:rsidTr="00DE5E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</w:tcPr>
          <w:p w14:paraId="32E4FFFB" w14:textId="4484731A" w:rsidR="00082FC2" w:rsidRPr="00082FC2" w:rsidRDefault="00082FC2" w:rsidP="00082FC2">
            <w:pPr>
              <w:rPr>
                <w:b w:val="0"/>
                <w:bCs w:val="0"/>
              </w:rPr>
            </w:pPr>
            <w:r w:rsidRPr="00082FC2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Weight Tracker</w:t>
            </w:r>
          </w:p>
        </w:tc>
        <w:tc>
          <w:tcPr>
            <w:tcW w:w="3276" w:type="dxa"/>
          </w:tcPr>
          <w:p w14:paraId="163D13E2" w14:textId="6BD58713" w:rsidR="00082FC2" w:rsidRPr="00764C40" w:rsidRDefault="00082FC2" w:rsidP="00082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C40">
              <w:t>4 (50</w:t>
            </w:r>
            <w:r>
              <w:t>.0</w:t>
            </w:r>
            <w:r w:rsidRPr="00764C40">
              <w:t>%)</w:t>
            </w:r>
          </w:p>
        </w:tc>
        <w:tc>
          <w:tcPr>
            <w:tcW w:w="2399" w:type="dxa"/>
          </w:tcPr>
          <w:p w14:paraId="40307475" w14:textId="77777777" w:rsidR="00082FC2" w:rsidRPr="00764C40" w:rsidRDefault="00082FC2" w:rsidP="00082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C40">
              <w:t>2 (0.7%)</w:t>
            </w:r>
          </w:p>
        </w:tc>
      </w:tr>
      <w:tr w:rsidR="00082FC2" w:rsidRPr="00764C40" w14:paraId="5D67E62A" w14:textId="77777777" w:rsidTr="00DE5E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</w:tcPr>
          <w:p w14:paraId="2E33BD18" w14:textId="50101D4F" w:rsidR="00082FC2" w:rsidRPr="00082FC2" w:rsidRDefault="00082FC2" w:rsidP="00082FC2">
            <w:pPr>
              <w:rPr>
                <w:b w:val="0"/>
                <w:bCs w:val="0"/>
              </w:rPr>
            </w:pPr>
            <w:r w:rsidRPr="00082FC2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Lose it calorie counter</w:t>
            </w:r>
          </w:p>
        </w:tc>
        <w:tc>
          <w:tcPr>
            <w:tcW w:w="3276" w:type="dxa"/>
          </w:tcPr>
          <w:p w14:paraId="11E9FB57" w14:textId="74749DDA" w:rsidR="00082FC2" w:rsidRPr="00764C40" w:rsidRDefault="00082FC2" w:rsidP="00082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C40">
              <w:t>4 (50</w:t>
            </w:r>
            <w:r>
              <w:t>.0</w:t>
            </w:r>
            <w:r w:rsidRPr="00764C40">
              <w:t>%)</w:t>
            </w:r>
          </w:p>
        </w:tc>
        <w:tc>
          <w:tcPr>
            <w:tcW w:w="2399" w:type="dxa"/>
          </w:tcPr>
          <w:p w14:paraId="585C063B" w14:textId="00899677" w:rsidR="00082FC2" w:rsidRPr="00764C40" w:rsidRDefault="00082FC2" w:rsidP="00082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C40">
              <w:t>9 (3.</w:t>
            </w:r>
            <w:r>
              <w:t>4</w:t>
            </w:r>
            <w:r w:rsidRPr="00764C40">
              <w:t>%)</w:t>
            </w:r>
          </w:p>
        </w:tc>
      </w:tr>
      <w:tr w:rsidR="00082FC2" w:rsidRPr="00764C40" w14:paraId="2A8706BE" w14:textId="77777777" w:rsidTr="00DE5E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</w:tcPr>
          <w:p w14:paraId="75F5C633" w14:textId="09C34996" w:rsidR="00082FC2" w:rsidRPr="00082FC2" w:rsidRDefault="00082FC2" w:rsidP="00082FC2">
            <w:pPr>
              <w:rPr>
                <w:b w:val="0"/>
                <w:bCs w:val="0"/>
              </w:rPr>
            </w:pPr>
            <w:r w:rsidRPr="00082FC2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My diet Coach</w:t>
            </w:r>
            <w:r w:rsidR="0009514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-weight loss</w:t>
            </w:r>
          </w:p>
        </w:tc>
        <w:tc>
          <w:tcPr>
            <w:tcW w:w="3276" w:type="dxa"/>
          </w:tcPr>
          <w:p w14:paraId="70C196C6" w14:textId="77777777" w:rsidR="00082FC2" w:rsidRPr="00764C40" w:rsidRDefault="00082FC2" w:rsidP="00082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C40">
              <w:t>3 (37.5%)</w:t>
            </w:r>
          </w:p>
        </w:tc>
        <w:tc>
          <w:tcPr>
            <w:tcW w:w="2399" w:type="dxa"/>
          </w:tcPr>
          <w:p w14:paraId="4DC21AB2" w14:textId="77777777" w:rsidR="00082FC2" w:rsidRPr="00764C40" w:rsidRDefault="00082FC2" w:rsidP="00082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C40">
              <w:t>2 (0.7%)</w:t>
            </w:r>
          </w:p>
        </w:tc>
      </w:tr>
      <w:tr w:rsidR="00082FC2" w:rsidRPr="00764C40" w14:paraId="7A80EF1F" w14:textId="77777777" w:rsidTr="00DE5E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</w:tcPr>
          <w:p w14:paraId="191A65F7" w14:textId="1CA60AEE" w:rsidR="00082FC2" w:rsidRPr="00082FC2" w:rsidRDefault="00082FC2" w:rsidP="00082FC2">
            <w:pPr>
              <w:rPr>
                <w:b w:val="0"/>
                <w:bCs w:val="0"/>
              </w:rPr>
            </w:pPr>
            <w:r w:rsidRPr="00082FC2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mDiet</w:t>
            </w:r>
          </w:p>
        </w:tc>
        <w:tc>
          <w:tcPr>
            <w:tcW w:w="3276" w:type="dxa"/>
          </w:tcPr>
          <w:p w14:paraId="24C67E63" w14:textId="77777777" w:rsidR="00082FC2" w:rsidRPr="00764C40" w:rsidRDefault="00082FC2" w:rsidP="00082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C40">
              <w:t>3 (37.5%)</w:t>
            </w:r>
          </w:p>
        </w:tc>
        <w:tc>
          <w:tcPr>
            <w:tcW w:w="2399" w:type="dxa"/>
          </w:tcPr>
          <w:p w14:paraId="6DEB64A5" w14:textId="77777777" w:rsidR="00082FC2" w:rsidRPr="00764C40" w:rsidRDefault="00082FC2" w:rsidP="00082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C40">
              <w:t>6 (2.2%)</w:t>
            </w:r>
          </w:p>
        </w:tc>
      </w:tr>
      <w:tr w:rsidR="00082FC2" w:rsidRPr="00764C40" w14:paraId="18F82D3D" w14:textId="77777777" w:rsidTr="00DE5E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</w:tcPr>
          <w:p w14:paraId="3F6268BB" w14:textId="351C658E" w:rsidR="00082FC2" w:rsidRPr="00082FC2" w:rsidRDefault="00082FC2" w:rsidP="00082FC2">
            <w:pPr>
              <w:rPr>
                <w:b w:val="0"/>
                <w:bCs w:val="0"/>
              </w:rPr>
            </w:pPr>
            <w:r w:rsidRPr="00082FC2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Lifesum-Diet &amp; food Diary</w:t>
            </w:r>
          </w:p>
        </w:tc>
        <w:tc>
          <w:tcPr>
            <w:tcW w:w="3276" w:type="dxa"/>
          </w:tcPr>
          <w:p w14:paraId="3D589A23" w14:textId="77777777" w:rsidR="00082FC2" w:rsidRPr="00764C40" w:rsidRDefault="00082FC2" w:rsidP="00082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C40">
              <w:t>3 (37.5%)</w:t>
            </w:r>
          </w:p>
        </w:tc>
        <w:tc>
          <w:tcPr>
            <w:tcW w:w="2399" w:type="dxa"/>
          </w:tcPr>
          <w:p w14:paraId="0B1E0024" w14:textId="6767DD19" w:rsidR="00082FC2" w:rsidRPr="00764C40" w:rsidRDefault="00082FC2" w:rsidP="00082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C40">
              <w:t>8 (3</w:t>
            </w:r>
            <w:r>
              <w:t>.0</w:t>
            </w:r>
            <w:r w:rsidRPr="00764C40">
              <w:t>%)</w:t>
            </w:r>
          </w:p>
        </w:tc>
      </w:tr>
      <w:tr w:rsidR="00082FC2" w:rsidRPr="00764C40" w14:paraId="22E9AE79" w14:textId="77777777" w:rsidTr="00DE5E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</w:tcPr>
          <w:p w14:paraId="03EC2D91" w14:textId="0A6846BE" w:rsidR="00082FC2" w:rsidRPr="00082FC2" w:rsidRDefault="00082FC2" w:rsidP="00082FC2">
            <w:pPr>
              <w:rPr>
                <w:b w:val="0"/>
                <w:bCs w:val="0"/>
              </w:rPr>
            </w:pPr>
            <w:r w:rsidRPr="00082FC2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Tmarin manzliah</w:t>
            </w:r>
          </w:p>
        </w:tc>
        <w:tc>
          <w:tcPr>
            <w:tcW w:w="3276" w:type="dxa"/>
          </w:tcPr>
          <w:p w14:paraId="169CD431" w14:textId="77777777" w:rsidR="00082FC2" w:rsidRPr="00764C40" w:rsidRDefault="00082FC2" w:rsidP="00082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C40">
              <w:t>3 (37.5%)</w:t>
            </w:r>
          </w:p>
        </w:tc>
        <w:tc>
          <w:tcPr>
            <w:tcW w:w="2399" w:type="dxa"/>
          </w:tcPr>
          <w:p w14:paraId="19851E57" w14:textId="2A853500" w:rsidR="00082FC2" w:rsidRPr="00764C40" w:rsidRDefault="00082FC2" w:rsidP="00082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C40">
              <w:t>0 (0</w:t>
            </w:r>
            <w:r>
              <w:t>.0</w:t>
            </w:r>
            <w:r w:rsidRPr="00764C40">
              <w:t>%)</w:t>
            </w:r>
          </w:p>
        </w:tc>
      </w:tr>
      <w:tr w:rsidR="00082FC2" w:rsidRPr="00764C40" w14:paraId="7652A5CC" w14:textId="77777777" w:rsidTr="00DE5E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</w:tcPr>
          <w:p w14:paraId="79D71AA4" w14:textId="76217E11" w:rsidR="00082FC2" w:rsidRPr="00082FC2" w:rsidRDefault="00082FC2" w:rsidP="00082FC2">
            <w:pPr>
              <w:rPr>
                <w:b w:val="0"/>
                <w:bCs w:val="0"/>
              </w:rPr>
            </w:pPr>
            <w:r w:rsidRPr="00082FC2">
              <w:rPr>
                <w:rFonts w:ascii="Calibri" w:hAnsi="Calibri" w:cs="Calibri" w:hint="cs"/>
                <w:b w:val="0"/>
                <w:bCs w:val="0"/>
                <w:color w:val="000000"/>
                <w:sz w:val="20"/>
                <w:szCs w:val="20"/>
                <w:rtl/>
              </w:rPr>
              <w:t>7</w:t>
            </w:r>
            <w:r w:rsidRPr="00082FC2">
              <w:rPr>
                <w:rFonts w:ascii="Calibri" w:hAnsi="Calibri" w:cs="Calibri" w:hint="cs"/>
                <w:b w:val="0"/>
                <w:bCs w:val="0"/>
                <w:color w:val="000000"/>
                <w:sz w:val="20"/>
                <w:szCs w:val="20"/>
              </w:rPr>
              <w:t>min workout fitness app</w:t>
            </w:r>
          </w:p>
        </w:tc>
        <w:tc>
          <w:tcPr>
            <w:tcW w:w="3276" w:type="dxa"/>
          </w:tcPr>
          <w:p w14:paraId="4C25F8BE" w14:textId="77777777" w:rsidR="00082FC2" w:rsidRPr="00764C40" w:rsidRDefault="00082FC2" w:rsidP="00082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C40">
              <w:t>3 (37.5%)</w:t>
            </w:r>
          </w:p>
        </w:tc>
        <w:tc>
          <w:tcPr>
            <w:tcW w:w="2399" w:type="dxa"/>
          </w:tcPr>
          <w:p w14:paraId="67C471E7" w14:textId="1A27B9EA" w:rsidR="00082FC2" w:rsidRPr="00764C40" w:rsidRDefault="00082FC2" w:rsidP="00082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C40">
              <w:t>0 (0</w:t>
            </w:r>
            <w:r>
              <w:t>.0</w:t>
            </w:r>
            <w:r w:rsidRPr="00764C40">
              <w:t>%)</w:t>
            </w:r>
          </w:p>
        </w:tc>
      </w:tr>
      <w:tr w:rsidR="00082FC2" w:rsidRPr="00764C40" w14:paraId="6FB62AD8" w14:textId="77777777" w:rsidTr="00DE5E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</w:tcPr>
          <w:p w14:paraId="5BAF7F1D" w14:textId="3A1D6D85" w:rsidR="00082FC2" w:rsidRPr="00082FC2" w:rsidRDefault="00082FC2" w:rsidP="00082FC2">
            <w:pPr>
              <w:rPr>
                <w:b w:val="0"/>
                <w:bCs w:val="0"/>
              </w:rPr>
            </w:pPr>
            <w:r w:rsidRPr="00082FC2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Lose weight for men</w:t>
            </w:r>
          </w:p>
        </w:tc>
        <w:tc>
          <w:tcPr>
            <w:tcW w:w="3276" w:type="dxa"/>
          </w:tcPr>
          <w:p w14:paraId="76AC6D0C" w14:textId="77777777" w:rsidR="00082FC2" w:rsidRPr="00764C40" w:rsidRDefault="00082FC2" w:rsidP="00082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C40">
              <w:t>3 (37.5%)</w:t>
            </w:r>
          </w:p>
        </w:tc>
        <w:tc>
          <w:tcPr>
            <w:tcW w:w="2399" w:type="dxa"/>
          </w:tcPr>
          <w:p w14:paraId="4FE06CAE" w14:textId="7670BA8D" w:rsidR="00082FC2" w:rsidRPr="00764C40" w:rsidRDefault="00082FC2" w:rsidP="00082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C40">
              <w:t>0 (0</w:t>
            </w:r>
            <w:r>
              <w:t>.0</w:t>
            </w:r>
            <w:r w:rsidRPr="00764C40">
              <w:t>%)</w:t>
            </w:r>
          </w:p>
        </w:tc>
      </w:tr>
      <w:tr w:rsidR="00082FC2" w:rsidRPr="00764C40" w14:paraId="7A5111F2" w14:textId="77777777" w:rsidTr="00DE5E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</w:tcPr>
          <w:p w14:paraId="3A96A64B" w14:textId="02C03BE1" w:rsidR="00082FC2" w:rsidRPr="00082FC2" w:rsidRDefault="00082FC2" w:rsidP="00082FC2">
            <w:pPr>
              <w:rPr>
                <w:b w:val="0"/>
                <w:bCs w:val="0"/>
              </w:rPr>
            </w:pPr>
            <w:r w:rsidRPr="00082FC2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StepsApp Pedometer</w:t>
            </w:r>
          </w:p>
        </w:tc>
        <w:tc>
          <w:tcPr>
            <w:tcW w:w="3276" w:type="dxa"/>
          </w:tcPr>
          <w:p w14:paraId="40764E9B" w14:textId="77777777" w:rsidR="00082FC2" w:rsidRPr="00764C40" w:rsidRDefault="00082FC2" w:rsidP="00082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C40">
              <w:t>3 (37.5%)</w:t>
            </w:r>
          </w:p>
        </w:tc>
        <w:tc>
          <w:tcPr>
            <w:tcW w:w="2399" w:type="dxa"/>
          </w:tcPr>
          <w:p w14:paraId="15B27577" w14:textId="55E61F56" w:rsidR="00082FC2" w:rsidRPr="00764C40" w:rsidRDefault="00082FC2" w:rsidP="00082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C40">
              <w:t>13 (4.</w:t>
            </w:r>
            <w:r>
              <w:t>9</w:t>
            </w:r>
            <w:r w:rsidRPr="00764C40">
              <w:t>%)</w:t>
            </w:r>
          </w:p>
        </w:tc>
      </w:tr>
      <w:tr w:rsidR="00082FC2" w:rsidRPr="00764C40" w14:paraId="79A1990E" w14:textId="77777777" w:rsidTr="00DE5E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</w:tcPr>
          <w:p w14:paraId="132A6834" w14:textId="75FB5C8D" w:rsidR="00082FC2" w:rsidRPr="00082FC2" w:rsidRDefault="00082FC2" w:rsidP="00082FC2">
            <w:pPr>
              <w:rPr>
                <w:b w:val="0"/>
                <w:bCs w:val="0"/>
              </w:rPr>
            </w:pPr>
            <w:r w:rsidRPr="00082FC2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Alwazan almethali</w:t>
            </w:r>
          </w:p>
        </w:tc>
        <w:tc>
          <w:tcPr>
            <w:tcW w:w="3276" w:type="dxa"/>
          </w:tcPr>
          <w:p w14:paraId="5CEC4CF5" w14:textId="523025E6" w:rsidR="00082FC2" w:rsidRPr="00764C40" w:rsidRDefault="00082FC2" w:rsidP="00082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C40">
              <w:t>2 (25</w:t>
            </w:r>
            <w:r>
              <w:t>.0</w:t>
            </w:r>
            <w:r w:rsidRPr="00764C40">
              <w:t>%)</w:t>
            </w:r>
          </w:p>
        </w:tc>
        <w:tc>
          <w:tcPr>
            <w:tcW w:w="2399" w:type="dxa"/>
          </w:tcPr>
          <w:p w14:paraId="70514A70" w14:textId="77777777" w:rsidR="00082FC2" w:rsidRPr="00764C40" w:rsidRDefault="00082FC2" w:rsidP="00082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0.7%)</w:t>
            </w:r>
          </w:p>
        </w:tc>
      </w:tr>
      <w:tr w:rsidR="00082FC2" w:rsidRPr="00764C40" w14:paraId="6F9D0F1C" w14:textId="77777777" w:rsidTr="00DE5E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</w:tcPr>
          <w:p w14:paraId="47799D5B" w14:textId="604BC4CB" w:rsidR="00082FC2" w:rsidRPr="00082FC2" w:rsidRDefault="00082FC2" w:rsidP="00082FC2">
            <w:pPr>
              <w:rPr>
                <w:b w:val="0"/>
                <w:bCs w:val="0"/>
              </w:rPr>
            </w:pPr>
            <w:r w:rsidRPr="00082FC2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3276" w:type="dxa"/>
          </w:tcPr>
          <w:p w14:paraId="1F967BDC" w14:textId="31701758" w:rsidR="00082FC2" w:rsidRPr="00764C40" w:rsidRDefault="00082FC2" w:rsidP="00082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C40">
              <w:t>2</w:t>
            </w:r>
            <w:r>
              <w:t xml:space="preserve"> </w:t>
            </w:r>
            <w:r w:rsidRPr="00764C40">
              <w:t>(25</w:t>
            </w:r>
            <w:r>
              <w:t>.0</w:t>
            </w:r>
            <w:r w:rsidRPr="00764C40">
              <w:t>%)</w:t>
            </w:r>
          </w:p>
        </w:tc>
        <w:tc>
          <w:tcPr>
            <w:tcW w:w="2399" w:type="dxa"/>
          </w:tcPr>
          <w:p w14:paraId="6B1A6B8E" w14:textId="3E8A25F9" w:rsidR="00082FC2" w:rsidRPr="00764C40" w:rsidRDefault="00082FC2" w:rsidP="00082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C40">
              <w:t>0 (0</w:t>
            </w:r>
            <w:r>
              <w:t>.0</w:t>
            </w:r>
            <w:r w:rsidRPr="00764C40">
              <w:t>%)</w:t>
            </w:r>
          </w:p>
        </w:tc>
      </w:tr>
      <w:tr w:rsidR="00082FC2" w:rsidRPr="00764C40" w14:paraId="6B8800F9" w14:textId="77777777" w:rsidTr="00DE5E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</w:tcPr>
          <w:p w14:paraId="77598DFE" w14:textId="31972FA2" w:rsidR="00082FC2" w:rsidRPr="00082FC2" w:rsidRDefault="00082FC2" w:rsidP="00082FC2">
            <w:pPr>
              <w:rPr>
                <w:b w:val="0"/>
                <w:bCs w:val="0"/>
              </w:rPr>
            </w:pPr>
            <w:r w:rsidRPr="00082FC2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Hesab alwazan almethali</w:t>
            </w:r>
          </w:p>
        </w:tc>
        <w:tc>
          <w:tcPr>
            <w:tcW w:w="3276" w:type="dxa"/>
          </w:tcPr>
          <w:p w14:paraId="41A94DF9" w14:textId="0B30B3AB" w:rsidR="00082FC2" w:rsidRPr="00764C40" w:rsidRDefault="00082FC2" w:rsidP="00082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C40">
              <w:t>2 (25</w:t>
            </w:r>
            <w:r>
              <w:t>.0</w:t>
            </w:r>
            <w:r w:rsidRPr="00764C40">
              <w:t>%)</w:t>
            </w:r>
          </w:p>
        </w:tc>
        <w:tc>
          <w:tcPr>
            <w:tcW w:w="2399" w:type="dxa"/>
          </w:tcPr>
          <w:p w14:paraId="1721174F" w14:textId="1EFF9F2F" w:rsidR="00082FC2" w:rsidRPr="00764C40" w:rsidRDefault="00082FC2" w:rsidP="00082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C40">
              <w:t>0 (0</w:t>
            </w:r>
            <w:r>
              <w:t>.0</w:t>
            </w:r>
            <w:r w:rsidRPr="00764C40">
              <w:t>%)</w:t>
            </w:r>
          </w:p>
        </w:tc>
      </w:tr>
      <w:tr w:rsidR="00082FC2" w:rsidRPr="00764C40" w14:paraId="14FA0B3A" w14:textId="77777777" w:rsidTr="00DE5E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  <w:hideMark/>
          </w:tcPr>
          <w:p w14:paraId="5B9A310A" w14:textId="17E7C931" w:rsidR="00082FC2" w:rsidRPr="00082FC2" w:rsidRDefault="00082FC2" w:rsidP="00082FC2">
            <w:pPr>
              <w:rPr>
                <w:b w:val="0"/>
                <w:bCs w:val="0"/>
              </w:rPr>
            </w:pPr>
            <w:r w:rsidRPr="00082FC2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Monabeh alsoaraat</w:t>
            </w:r>
          </w:p>
        </w:tc>
        <w:tc>
          <w:tcPr>
            <w:tcW w:w="3276" w:type="dxa"/>
          </w:tcPr>
          <w:p w14:paraId="45582BB8" w14:textId="77777777" w:rsidR="00082FC2" w:rsidRPr="00764C40" w:rsidRDefault="00082FC2" w:rsidP="00082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C40">
              <w:t>1 (12.5%)</w:t>
            </w:r>
          </w:p>
        </w:tc>
        <w:tc>
          <w:tcPr>
            <w:tcW w:w="2399" w:type="dxa"/>
          </w:tcPr>
          <w:p w14:paraId="6291F893" w14:textId="118179EA" w:rsidR="00082FC2" w:rsidRPr="00764C40" w:rsidRDefault="00082FC2" w:rsidP="00082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C40">
              <w:t>0 (0</w:t>
            </w:r>
            <w:r>
              <w:t>.0</w:t>
            </w:r>
            <w:r w:rsidRPr="00764C40">
              <w:t>%)</w:t>
            </w:r>
          </w:p>
        </w:tc>
      </w:tr>
      <w:tr w:rsidR="00082FC2" w:rsidRPr="00764C40" w14:paraId="213AA4E0" w14:textId="77777777" w:rsidTr="00DE5E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bottom w:val="nil"/>
            </w:tcBorders>
            <w:noWrap/>
            <w:vAlign w:val="center"/>
            <w:hideMark/>
          </w:tcPr>
          <w:p w14:paraId="578D7228" w14:textId="491DC60A" w:rsidR="00082FC2" w:rsidRPr="00082FC2" w:rsidRDefault="00082FC2" w:rsidP="00082FC2">
            <w:pPr>
              <w:rPr>
                <w:b w:val="0"/>
                <w:bCs w:val="0"/>
              </w:rPr>
            </w:pPr>
            <w:r w:rsidRPr="00082FC2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Rajeem 7kilo fi esboaa</w:t>
            </w:r>
          </w:p>
        </w:tc>
        <w:tc>
          <w:tcPr>
            <w:tcW w:w="3276" w:type="dxa"/>
            <w:tcBorders>
              <w:bottom w:val="nil"/>
            </w:tcBorders>
          </w:tcPr>
          <w:p w14:paraId="68614A4F" w14:textId="77777777" w:rsidR="00082FC2" w:rsidRPr="00764C40" w:rsidRDefault="00082FC2" w:rsidP="00082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C40">
              <w:t>1</w:t>
            </w:r>
            <w:r>
              <w:t xml:space="preserve"> </w:t>
            </w:r>
            <w:r w:rsidRPr="00764C40">
              <w:t>(12.5%)</w:t>
            </w:r>
          </w:p>
        </w:tc>
        <w:tc>
          <w:tcPr>
            <w:tcW w:w="2399" w:type="dxa"/>
            <w:tcBorders>
              <w:bottom w:val="nil"/>
            </w:tcBorders>
          </w:tcPr>
          <w:p w14:paraId="776CBA79" w14:textId="2CFC2DD3" w:rsidR="00082FC2" w:rsidRPr="00764C40" w:rsidRDefault="00082FC2" w:rsidP="00082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C40">
              <w:t>0 (0</w:t>
            </w:r>
            <w:r>
              <w:t>.0</w:t>
            </w:r>
            <w:r w:rsidRPr="00764C40">
              <w:t>%)</w:t>
            </w:r>
          </w:p>
        </w:tc>
      </w:tr>
      <w:tr w:rsidR="00082FC2" w:rsidRPr="00764C40" w14:paraId="0C7E941A" w14:textId="77777777" w:rsidTr="00DE5E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D3F506" w14:textId="2D702643" w:rsidR="00082FC2" w:rsidRPr="00082FC2" w:rsidRDefault="00082FC2" w:rsidP="00082FC2">
            <w:pPr>
              <w:rPr>
                <w:b w:val="0"/>
                <w:bCs w:val="0"/>
                <w:rtl/>
              </w:rPr>
            </w:pPr>
            <w:r w:rsidRPr="00082FC2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Rajem sareea</w:t>
            </w:r>
          </w:p>
        </w:tc>
        <w:tc>
          <w:tcPr>
            <w:tcW w:w="3276" w:type="dxa"/>
            <w:tcBorders>
              <w:top w:val="nil"/>
              <w:bottom w:val="single" w:sz="4" w:space="0" w:color="auto"/>
            </w:tcBorders>
          </w:tcPr>
          <w:p w14:paraId="1B6BC43E" w14:textId="77777777" w:rsidR="00082FC2" w:rsidRPr="00764C40" w:rsidRDefault="00082FC2" w:rsidP="00082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C40">
              <w:t>1</w:t>
            </w:r>
            <w:r>
              <w:t xml:space="preserve"> </w:t>
            </w:r>
            <w:r w:rsidRPr="00764C40">
              <w:t>(12.5%)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</w:tcPr>
          <w:p w14:paraId="105448EE" w14:textId="2677DEA3" w:rsidR="00082FC2" w:rsidRPr="00764C40" w:rsidRDefault="00082FC2" w:rsidP="00082F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C40">
              <w:t>0 (0</w:t>
            </w:r>
            <w:r>
              <w:t>.0</w:t>
            </w:r>
            <w:r w:rsidRPr="00764C40">
              <w:t>%)</w:t>
            </w:r>
          </w:p>
        </w:tc>
      </w:tr>
      <w:bookmarkEnd w:id="1"/>
    </w:tbl>
    <w:p w14:paraId="7C90179B" w14:textId="3EE67D02" w:rsidR="00607C20" w:rsidRDefault="00607C20"/>
    <w:p w14:paraId="2B569E8E" w14:textId="350D657C" w:rsidR="00607C20" w:rsidRDefault="00607C20"/>
    <w:p w14:paraId="5DFB0CDA" w14:textId="77777777" w:rsidR="00607C20" w:rsidRDefault="00607C20"/>
    <w:sectPr w:rsidR="00607C20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A0C3FC" w14:textId="77777777" w:rsidR="00565003" w:rsidRDefault="00565003" w:rsidP="002B76E5">
      <w:pPr>
        <w:spacing w:after="0" w:line="240" w:lineRule="auto"/>
      </w:pPr>
      <w:r>
        <w:separator/>
      </w:r>
    </w:p>
  </w:endnote>
  <w:endnote w:type="continuationSeparator" w:id="0">
    <w:p w14:paraId="7DCBC252" w14:textId="77777777" w:rsidR="00565003" w:rsidRDefault="00565003" w:rsidP="002B76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9BB63A" w14:textId="77777777" w:rsidR="00565003" w:rsidRDefault="00565003" w:rsidP="002B76E5">
      <w:pPr>
        <w:spacing w:after="0" w:line="240" w:lineRule="auto"/>
      </w:pPr>
      <w:r>
        <w:separator/>
      </w:r>
    </w:p>
  </w:footnote>
  <w:footnote w:type="continuationSeparator" w:id="0">
    <w:p w14:paraId="2C724C14" w14:textId="77777777" w:rsidR="00565003" w:rsidRDefault="00565003" w:rsidP="002B76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D67E67" w14:textId="77777777" w:rsidR="002B76E5" w:rsidRPr="00BC3BA1" w:rsidRDefault="002B76E5" w:rsidP="002B76E5">
    <w:pPr>
      <w:pBdr>
        <w:bottom w:val="single" w:sz="4" w:space="1" w:color="D9D9D9" w:themeColor="background1" w:themeShade="D9"/>
      </w:pBdr>
      <w:tabs>
        <w:tab w:val="center" w:pos="4513"/>
        <w:tab w:val="right" w:pos="9026"/>
      </w:tabs>
      <w:spacing w:after="0" w:line="240" w:lineRule="auto"/>
      <w:rPr>
        <w:rFonts w:ascii="Times New Roman" w:eastAsia="Times New Roman" w:hAnsi="Times New Roman" w:cs="Times New Roman"/>
        <w:b/>
        <w:bCs/>
        <w:sz w:val="24"/>
        <w:szCs w:val="24"/>
        <w:lang w:val="en-US"/>
      </w:rPr>
    </w:pPr>
    <w:r w:rsidRPr="00BC3BA1">
      <w:rPr>
        <w:rFonts w:ascii="Times New Roman" w:eastAsia="Times New Roman" w:hAnsi="Times New Roman" w:cs="Times New Roman"/>
        <w:color w:val="7F7F7F" w:themeColor="background1" w:themeShade="7F"/>
        <w:spacing w:val="60"/>
        <w:sz w:val="24"/>
        <w:szCs w:val="24"/>
        <w:lang w:val="en-US"/>
      </w:rPr>
      <w:t>Multimedia Appendix</w:t>
    </w:r>
  </w:p>
  <w:p w14:paraId="26148FEE" w14:textId="77777777" w:rsidR="002B76E5" w:rsidRPr="002B76E5" w:rsidRDefault="002B76E5" w:rsidP="002B76E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05317B"/>
    <w:multiLevelType w:val="hybridMultilevel"/>
    <w:tmpl w:val="ED0A52E6"/>
    <w:lvl w:ilvl="0" w:tplc="0809000F">
      <w:start w:val="1"/>
      <w:numFmt w:val="decimal"/>
      <w:lvlText w:val="%1."/>
      <w:lvlJc w:val="left"/>
      <w:pPr>
        <w:ind w:left="620" w:hanging="360"/>
      </w:pPr>
    </w:lvl>
    <w:lvl w:ilvl="1" w:tplc="08090019" w:tentative="1">
      <w:start w:val="1"/>
      <w:numFmt w:val="lowerLetter"/>
      <w:lvlText w:val="%2."/>
      <w:lvlJc w:val="left"/>
      <w:pPr>
        <w:ind w:left="1340" w:hanging="360"/>
      </w:pPr>
    </w:lvl>
    <w:lvl w:ilvl="2" w:tplc="0809001B" w:tentative="1">
      <w:start w:val="1"/>
      <w:numFmt w:val="lowerRoman"/>
      <w:lvlText w:val="%3."/>
      <w:lvlJc w:val="right"/>
      <w:pPr>
        <w:ind w:left="2060" w:hanging="180"/>
      </w:pPr>
    </w:lvl>
    <w:lvl w:ilvl="3" w:tplc="0809000F" w:tentative="1">
      <w:start w:val="1"/>
      <w:numFmt w:val="decimal"/>
      <w:lvlText w:val="%4."/>
      <w:lvlJc w:val="left"/>
      <w:pPr>
        <w:ind w:left="2780" w:hanging="360"/>
      </w:pPr>
    </w:lvl>
    <w:lvl w:ilvl="4" w:tplc="08090019" w:tentative="1">
      <w:start w:val="1"/>
      <w:numFmt w:val="lowerLetter"/>
      <w:lvlText w:val="%5."/>
      <w:lvlJc w:val="left"/>
      <w:pPr>
        <w:ind w:left="3500" w:hanging="360"/>
      </w:pPr>
    </w:lvl>
    <w:lvl w:ilvl="5" w:tplc="0809001B" w:tentative="1">
      <w:start w:val="1"/>
      <w:numFmt w:val="lowerRoman"/>
      <w:lvlText w:val="%6."/>
      <w:lvlJc w:val="right"/>
      <w:pPr>
        <w:ind w:left="4220" w:hanging="180"/>
      </w:pPr>
    </w:lvl>
    <w:lvl w:ilvl="6" w:tplc="0809000F" w:tentative="1">
      <w:start w:val="1"/>
      <w:numFmt w:val="decimal"/>
      <w:lvlText w:val="%7."/>
      <w:lvlJc w:val="left"/>
      <w:pPr>
        <w:ind w:left="4940" w:hanging="360"/>
      </w:pPr>
    </w:lvl>
    <w:lvl w:ilvl="7" w:tplc="08090019" w:tentative="1">
      <w:start w:val="1"/>
      <w:numFmt w:val="lowerLetter"/>
      <w:lvlText w:val="%8."/>
      <w:lvlJc w:val="left"/>
      <w:pPr>
        <w:ind w:left="5660" w:hanging="360"/>
      </w:pPr>
    </w:lvl>
    <w:lvl w:ilvl="8" w:tplc="0809001B" w:tentative="1">
      <w:start w:val="1"/>
      <w:numFmt w:val="lowerRoman"/>
      <w:lvlText w:val="%9."/>
      <w:lvlJc w:val="right"/>
      <w:pPr>
        <w:ind w:left="63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C20"/>
    <w:rsid w:val="00082FC2"/>
    <w:rsid w:val="00093208"/>
    <w:rsid w:val="00095148"/>
    <w:rsid w:val="000B5FE1"/>
    <w:rsid w:val="000D2120"/>
    <w:rsid w:val="00130117"/>
    <w:rsid w:val="001A1D86"/>
    <w:rsid w:val="002B76E5"/>
    <w:rsid w:val="002C3DF2"/>
    <w:rsid w:val="0034502D"/>
    <w:rsid w:val="003853B5"/>
    <w:rsid w:val="00386845"/>
    <w:rsid w:val="003E782E"/>
    <w:rsid w:val="00440764"/>
    <w:rsid w:val="00461FB1"/>
    <w:rsid w:val="00550E74"/>
    <w:rsid w:val="00565003"/>
    <w:rsid w:val="00607C20"/>
    <w:rsid w:val="0068222C"/>
    <w:rsid w:val="006F7267"/>
    <w:rsid w:val="00730DD8"/>
    <w:rsid w:val="00764C40"/>
    <w:rsid w:val="007C66DA"/>
    <w:rsid w:val="007C6D5D"/>
    <w:rsid w:val="00823482"/>
    <w:rsid w:val="008B4166"/>
    <w:rsid w:val="008C5F12"/>
    <w:rsid w:val="00A5741B"/>
    <w:rsid w:val="00A66D61"/>
    <w:rsid w:val="00B4686B"/>
    <w:rsid w:val="00BE1D64"/>
    <w:rsid w:val="00C2332E"/>
    <w:rsid w:val="00C43A89"/>
    <w:rsid w:val="00C605FB"/>
    <w:rsid w:val="00D44A4F"/>
    <w:rsid w:val="00E84724"/>
    <w:rsid w:val="00FF1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5F14D"/>
  <w15:chartTrackingRefBased/>
  <w15:docId w15:val="{1200B077-D3A4-4BC4-B59E-DF4DF5DD2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31">
    <w:name w:val="Plain Table 431"/>
    <w:basedOn w:val="TableNormal"/>
    <w:next w:val="PlainTable4"/>
    <w:uiPriority w:val="44"/>
    <w:rsid w:val="00607C20"/>
    <w:pPr>
      <w:spacing w:after="0" w:line="240" w:lineRule="auto"/>
    </w:pPr>
    <w:rPr>
      <w:rFonts w:ascii="Calibri" w:eastAsia="Times New Roman" w:hAnsi="Calibri" w:cs="Arial"/>
      <w:lang w:val="en-US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607C2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59"/>
    <w:rsid w:val="00607C20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07C2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34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482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B76E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B76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76E5"/>
  </w:style>
  <w:style w:type="paragraph" w:styleId="Footer">
    <w:name w:val="footer"/>
    <w:basedOn w:val="Normal"/>
    <w:link w:val="FooterChar"/>
    <w:uiPriority w:val="99"/>
    <w:unhideWhenUsed/>
    <w:rsid w:val="002B76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76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EAA08A-451B-D74A-BFC5-14020AA1B0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alalshathri@outlook.sa</dc:creator>
  <cp:keywords/>
  <dc:description/>
  <cp:lastModifiedBy>ghadeer aljuraiban</cp:lastModifiedBy>
  <cp:revision>18</cp:revision>
  <dcterms:created xsi:type="dcterms:W3CDTF">2020-07-01T18:26:00Z</dcterms:created>
  <dcterms:modified xsi:type="dcterms:W3CDTF">2020-07-15T17:01:00Z</dcterms:modified>
</cp:coreProperties>
</file>